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325"/>
        <w:tblW w:w="1623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1275"/>
        <w:gridCol w:w="39"/>
        <w:gridCol w:w="2098"/>
        <w:gridCol w:w="2098"/>
        <w:gridCol w:w="2098"/>
        <w:gridCol w:w="794"/>
        <w:gridCol w:w="38"/>
        <w:gridCol w:w="2065"/>
        <w:gridCol w:w="33"/>
        <w:gridCol w:w="2068"/>
        <w:gridCol w:w="30"/>
        <w:gridCol w:w="52"/>
        <w:gridCol w:w="2046"/>
        <w:gridCol w:w="531"/>
        <w:gridCol w:w="263"/>
      </w:tblGrid>
      <w:tr w:rsidR="005B0773" w:rsidRPr="00E069E0" w:rsidTr="005B0773">
        <w:trPr>
          <w:gridAfter w:val="1"/>
          <w:wAfter w:w="263" w:type="dxa"/>
          <w:trHeight w:val="272"/>
        </w:trPr>
        <w:tc>
          <w:tcPr>
            <w:tcW w:w="11214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upplemental Table 1.  Median  score HSCL-25 (25%-75% quartiles) in different BMI groups in control women and in women with PCOS symptoms</w:t>
            </w:r>
          </w:p>
          <w:p w:rsidR="00D35B96" w:rsidRPr="00E069E0" w:rsidRDefault="005B0773" w:rsidP="005B0773">
            <w:pPr>
              <w:spacing w:after="0" w:line="272" w:lineRule="atLeas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72" w:lineRule="atLeas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72" w:lineRule="atLeas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257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72" w:lineRule="atLeas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B0773" w:rsidRPr="00E069E0" w:rsidTr="005B0773">
        <w:trPr>
          <w:trHeight w:val="272"/>
        </w:trPr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Anxiety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Depression</w:t>
            </w:r>
          </w:p>
        </w:tc>
        <w:tc>
          <w:tcPr>
            <w:tcW w:w="20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B0773" w:rsidRPr="00E069E0" w:rsidTr="005B0773">
        <w:trPr>
          <w:trHeight w:val="272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040802" w:rsidP="005B07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G</w:t>
            </w:r>
            <w:r w:rsidR="005B0773"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rou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040802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A</w:t>
            </w:r>
            <w:r w:rsidR="005B0773"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ge</w:t>
            </w:r>
          </w:p>
        </w:tc>
        <w:tc>
          <w:tcPr>
            <w:tcW w:w="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MI &lt;2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MI 25-3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MI &gt;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*p</w:t>
            </w:r>
          </w:p>
        </w:tc>
        <w:tc>
          <w:tcPr>
            <w:tcW w:w="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MI &lt;25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MI 25-30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MI &gt;3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*p</w:t>
            </w:r>
          </w:p>
        </w:tc>
      </w:tr>
      <w:tr w:rsidR="005B0773" w:rsidRPr="00E069E0" w:rsidTr="005B0773">
        <w:trPr>
          <w:trHeight w:val="746"/>
        </w:trPr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 xml:space="preserve">P&lt;0.01 (31 </w:t>
            </w:r>
            <w:proofErr w:type="spellStart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yrs</w:t>
            </w:r>
            <w:proofErr w:type="spellEnd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)</w:t>
            </w:r>
          </w:p>
          <w:p w:rsidR="00D35B96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 xml:space="preserve">P=0.025 (46 </w:t>
            </w:r>
            <w:proofErr w:type="spellStart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yrs</w:t>
            </w:r>
            <w:proofErr w:type="spellEnd"/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 xml:space="preserve">P&lt;0.001 (31 </w:t>
            </w:r>
            <w:proofErr w:type="spellStart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yrs</w:t>
            </w:r>
            <w:proofErr w:type="spellEnd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)</w:t>
            </w:r>
          </w:p>
          <w:p w:rsidR="00D35B96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 xml:space="preserve">P=0.828 (46 </w:t>
            </w:r>
            <w:proofErr w:type="spellStart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yrs</w:t>
            </w:r>
            <w:proofErr w:type="spellEnd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)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 xml:space="preserve">P&lt;0.096 (31 </w:t>
            </w:r>
            <w:proofErr w:type="spellStart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yrs</w:t>
            </w:r>
            <w:proofErr w:type="spellEnd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)</w:t>
            </w:r>
          </w:p>
          <w:p w:rsidR="00D35B96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 xml:space="preserve">P=0.002 (46 </w:t>
            </w:r>
            <w:proofErr w:type="spellStart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yrs</w:t>
            </w:r>
            <w:proofErr w:type="spellEnd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)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 xml:space="preserve">P&lt;0.001 (31 </w:t>
            </w:r>
            <w:proofErr w:type="spellStart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yrs</w:t>
            </w:r>
            <w:proofErr w:type="spellEnd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)</w:t>
            </w:r>
          </w:p>
          <w:p w:rsidR="00D35B96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 xml:space="preserve">P=0.458 (46 </w:t>
            </w:r>
            <w:proofErr w:type="spellStart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yrs</w:t>
            </w:r>
            <w:proofErr w:type="spellEnd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)</w:t>
            </w:r>
          </w:p>
        </w:tc>
        <w:tc>
          <w:tcPr>
            <w:tcW w:w="209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 xml:space="preserve">P&lt;0.222 (31 </w:t>
            </w:r>
            <w:proofErr w:type="spellStart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yrs</w:t>
            </w:r>
            <w:proofErr w:type="spellEnd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)</w:t>
            </w:r>
          </w:p>
          <w:p w:rsidR="00D35B96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 xml:space="preserve">P=0.242(46 </w:t>
            </w:r>
            <w:proofErr w:type="spellStart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yrs</w:t>
            </w:r>
            <w:proofErr w:type="spellEnd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)</w:t>
            </w:r>
          </w:p>
        </w:tc>
        <w:tc>
          <w:tcPr>
            <w:tcW w:w="209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 xml:space="preserve">P&lt;0.683 (31 </w:t>
            </w:r>
            <w:proofErr w:type="spellStart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yrs</w:t>
            </w:r>
            <w:proofErr w:type="spellEnd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)</w:t>
            </w:r>
          </w:p>
          <w:p w:rsidR="00D35B96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 xml:space="preserve">P=0.072 (46 </w:t>
            </w:r>
            <w:proofErr w:type="spellStart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yrs</w:t>
            </w:r>
            <w:proofErr w:type="spellEnd"/>
            <w:r w:rsidRPr="00E069E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n-GB"/>
              </w:rPr>
              <w:t>)</w:t>
            </w:r>
          </w:p>
        </w:tc>
        <w:tc>
          <w:tcPr>
            <w:tcW w:w="7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B0773" w:rsidRPr="00E069E0" w:rsidTr="005B077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Ctr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31 N=2164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0 (1.10-1.4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0 (1.10-1.4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1 (1.10-1.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85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7 (1.13-1.53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7 (1.13-1.60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3 (1.13-1.60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84</w:t>
            </w:r>
          </w:p>
        </w:tc>
      </w:tr>
      <w:tr w:rsidR="005B0773" w:rsidRPr="00E069E0" w:rsidTr="005B077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46 N=1612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0 (1.10-1.4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0 (1.10-1.4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0 (1.10-1.5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7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7 (1.07-1.53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7 (1.12-1.53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3 (1.13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94</w:t>
            </w:r>
          </w:p>
        </w:tc>
      </w:tr>
      <w:tr w:rsidR="005B0773" w:rsidRPr="00E069E0" w:rsidTr="005B077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B0773" w:rsidRPr="00E069E0" w:rsidTr="005B077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O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31 N=328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0 (1.10-1.4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0 (1.10-1.6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0 (1.20-1.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583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6 (1.13-1.60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3 (1.13-1.68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3 (1.17-1.60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886</w:t>
            </w:r>
          </w:p>
        </w:tc>
      </w:tr>
      <w:tr w:rsidR="005B0773" w:rsidRPr="00E069E0" w:rsidTr="005B077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46 N=247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0 (1.10-1.4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0 (1.10-1.4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0 (1.10-1.5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3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7 (1.07-1.50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7 (1.13-1.53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3 (1.13-1.68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88</w:t>
            </w:r>
          </w:p>
        </w:tc>
      </w:tr>
      <w:tr w:rsidR="005B0773" w:rsidRPr="00E069E0" w:rsidTr="005B077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B0773" w:rsidRPr="00E069E0" w:rsidTr="005B077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31 N=322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n-GB"/>
              </w:rPr>
              <w:t>1.30 (1.20-1.50)</w:t>
            </w:r>
            <w:r w:rsidRPr="00E06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vertAlign w:val="superscript"/>
                <w:lang w:eastAsia="en-GB"/>
              </w:rPr>
              <w:t>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n-GB"/>
              </w:rPr>
              <w:t>1.40 (1.20-1.60)</w:t>
            </w:r>
            <w:r w:rsidRPr="00E06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vertAlign w:val="superscript"/>
                <w:lang w:eastAsia="en-GB"/>
              </w:rPr>
              <w:t>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3 (1.20-1.7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8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n-GB"/>
              </w:rPr>
              <w:t>1.40 (1.20-1.67)</w:t>
            </w:r>
            <w:r w:rsidRPr="00E06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vertAlign w:val="superscript"/>
                <w:lang w:eastAsia="en-GB"/>
              </w:rPr>
              <w:t>c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40 (1.13-1.67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40 (1.13-1.80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877</w:t>
            </w:r>
          </w:p>
        </w:tc>
      </w:tr>
      <w:tr w:rsidR="005B0773" w:rsidRPr="00E069E0" w:rsidTr="005B077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46 N=235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6 (1.10-1.5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5 (1.10-1.5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n-GB"/>
              </w:rPr>
              <w:t>1.40 (1.20-1.85)</w:t>
            </w:r>
            <w:proofErr w:type="spellStart"/>
            <w:r w:rsidRPr="00E06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vertAlign w:val="superscript"/>
                <w:lang w:eastAsia="en-GB"/>
              </w:rPr>
              <w:t>a,b,c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n-GB"/>
              </w:rPr>
              <w:t>0.00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7 (1.13-1.60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3 (1.13-1.73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n-GB"/>
              </w:rPr>
              <w:t>1.43 (1.23-1.87)</w:t>
            </w:r>
            <w:r w:rsidRPr="00E06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vertAlign w:val="superscript"/>
                <w:lang w:eastAsia="en-GB"/>
              </w:rPr>
              <w:t>a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n-GB"/>
              </w:rPr>
              <w:t>0.032</w:t>
            </w:r>
          </w:p>
        </w:tc>
      </w:tr>
      <w:tr w:rsidR="005B0773" w:rsidRPr="00E069E0" w:rsidTr="005B077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B0773" w:rsidRPr="00E069E0" w:rsidTr="005B077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PCO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31 N=120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n-GB"/>
              </w:rPr>
              <w:t>1.30 (1.20-1.60)</w:t>
            </w:r>
            <w:r w:rsidRPr="00E06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vertAlign w:val="superscript"/>
                <w:lang w:eastAsia="en-GB"/>
              </w:rPr>
              <w:t>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n-GB"/>
              </w:rPr>
              <w:t>1.35 (1.20-1.60)</w:t>
            </w:r>
            <w:r w:rsidRPr="00E06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vertAlign w:val="superscript"/>
                <w:lang w:eastAsia="en-GB"/>
              </w:rPr>
              <w:t>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0 (1.20-1.5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67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n-GB"/>
              </w:rPr>
              <w:t>1.40 (1.13-1.67)</w:t>
            </w:r>
            <w:r w:rsidRPr="00E06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vertAlign w:val="superscript"/>
                <w:lang w:eastAsia="en-GB"/>
              </w:rPr>
              <w:t>c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40 (1.17-1.67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40 (1.13-1.73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972</w:t>
            </w:r>
          </w:p>
        </w:tc>
      </w:tr>
      <w:tr w:rsidR="005B0773" w:rsidRPr="00E069E0" w:rsidTr="005B0773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D35B96" w:rsidP="005B07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46 N=85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n-GB"/>
              </w:rPr>
              <w:t>1.30 (1.20-1.60)</w:t>
            </w:r>
            <w:r w:rsidRPr="00E06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vertAlign w:val="superscript"/>
                <w:lang w:eastAsia="en-GB"/>
              </w:rPr>
              <w:t>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0 (1.15-1.4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0 (1.10-1.6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47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30 (1.13-1.65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7 (1.07-1.40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7 (1.07-1.87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298</w:t>
            </w:r>
          </w:p>
        </w:tc>
      </w:tr>
      <w:tr w:rsidR="005B0773" w:rsidRPr="00E069E0" w:rsidTr="005B0773">
        <w:trPr>
          <w:trHeight w:val="272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5B0773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E069E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D35B96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D35B96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D35B96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D35B96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0773" w:rsidRPr="00E069E0" w:rsidRDefault="005B0773" w:rsidP="005B0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D35B96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D35B96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D35B96" w:rsidP="005B07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35B96" w:rsidRPr="00E069E0" w:rsidRDefault="00D35B96" w:rsidP="005B077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:rsidR="001F799E" w:rsidRPr="00E069E0" w:rsidRDefault="005B0773" w:rsidP="008E2DF8">
      <w:pPr>
        <w:ind w:left="-1134"/>
        <w:rPr>
          <w:rFonts w:ascii="Times New Roman" w:eastAsia="Times New Roman" w:hAnsi="Times New Roman" w:cs="Times New Roman"/>
          <w:color w:val="000000"/>
          <w:kern w:val="24"/>
          <w:lang w:eastAsia="en-GB"/>
        </w:rPr>
      </w:pPr>
      <w:r w:rsidRPr="00E069E0">
        <w:rPr>
          <w:rFonts w:ascii="Times New Roman" w:hAnsi="Times New Roman" w:cs="Times New Roman"/>
          <w:lang w:val="en-US"/>
        </w:rPr>
        <w:t xml:space="preserve"> </w:t>
      </w:r>
      <w:r w:rsidR="0064439F" w:rsidRPr="00E069E0">
        <w:rPr>
          <w:rFonts w:ascii="Times New Roman" w:hAnsi="Times New Roman" w:cs="Times New Roman"/>
          <w:lang w:val="en-US"/>
        </w:rPr>
        <w:t xml:space="preserve">Ctrl, control; OA, </w:t>
      </w:r>
      <w:proofErr w:type="spellStart"/>
      <w:r w:rsidR="0064439F" w:rsidRPr="00E069E0">
        <w:rPr>
          <w:rFonts w:ascii="Times New Roman" w:hAnsi="Times New Roman" w:cs="Times New Roman"/>
          <w:lang w:val="en-US"/>
        </w:rPr>
        <w:t>oligoamenorrhea</w:t>
      </w:r>
      <w:proofErr w:type="spellEnd"/>
      <w:r w:rsidR="0064439F" w:rsidRPr="00E069E0">
        <w:rPr>
          <w:rFonts w:ascii="Times New Roman" w:hAnsi="Times New Roman" w:cs="Times New Roman"/>
          <w:lang w:val="en-US"/>
        </w:rPr>
        <w:t>; H, isolated hirsutism; PCOS, polycystic ovary syndrome</w:t>
      </w:r>
      <w:r w:rsidR="0064439F" w:rsidRPr="00E069E0">
        <w:rPr>
          <w:rFonts w:ascii="Times New Roman" w:eastAsia="Times New Roman" w:hAnsi="Times New Roman" w:cs="Times New Roman"/>
          <w:color w:val="000000"/>
          <w:kern w:val="24"/>
          <w:lang w:eastAsia="en-GB"/>
        </w:rPr>
        <w:br/>
      </w:r>
      <w:r w:rsidR="001F799E" w:rsidRPr="00E069E0">
        <w:rPr>
          <w:rFonts w:ascii="Times New Roman" w:eastAsia="Times New Roman" w:hAnsi="Times New Roman" w:cs="Times New Roman"/>
          <w:color w:val="000000"/>
          <w:kern w:val="24"/>
          <w:lang w:eastAsia="en-GB"/>
        </w:rPr>
        <w:t>*, p-value between the different BMI groups</w:t>
      </w:r>
      <w:bookmarkStart w:id="0" w:name="_GoBack"/>
      <w:bookmarkEnd w:id="0"/>
      <w:r w:rsidR="001F799E" w:rsidRPr="00E069E0">
        <w:rPr>
          <w:rFonts w:ascii="Times New Roman" w:eastAsia="Times New Roman" w:hAnsi="Times New Roman" w:cs="Times New Roman"/>
          <w:color w:val="000000"/>
          <w:kern w:val="24"/>
          <w:lang w:eastAsia="en-GB"/>
        </w:rPr>
        <w:br/>
      </w:r>
      <w:r w:rsidR="001F799E" w:rsidRPr="00E069E0">
        <w:rPr>
          <w:rFonts w:ascii="Times New Roman" w:eastAsia="Times New Roman" w:hAnsi="Times New Roman" w:cs="Times New Roman"/>
          <w:b/>
          <w:color w:val="000000"/>
          <w:kern w:val="24"/>
          <w:vertAlign w:val="superscript"/>
          <w:lang w:eastAsia="en-GB"/>
        </w:rPr>
        <w:t>a</w:t>
      </w:r>
      <w:r w:rsidR="001F799E" w:rsidRPr="00E069E0">
        <w:rPr>
          <w:rFonts w:ascii="Times New Roman" w:eastAsia="Times New Roman" w:hAnsi="Times New Roman" w:cs="Times New Roman"/>
          <w:color w:val="000000"/>
          <w:kern w:val="24"/>
          <w:lang w:eastAsia="en-GB"/>
        </w:rPr>
        <w:t xml:space="preserve">, p&lt;0.05 compared to BMI &lt;25m/kg2 </w:t>
      </w:r>
      <w:r w:rsidR="001F799E" w:rsidRPr="00E069E0">
        <w:rPr>
          <w:rFonts w:ascii="Times New Roman" w:eastAsia="Times New Roman" w:hAnsi="Times New Roman" w:cs="Times New Roman"/>
          <w:color w:val="000000"/>
          <w:kern w:val="24"/>
          <w:lang w:eastAsia="en-GB"/>
        </w:rPr>
        <w:br/>
      </w:r>
      <w:r w:rsidR="001F799E" w:rsidRPr="00E069E0">
        <w:rPr>
          <w:rFonts w:ascii="Times New Roman" w:eastAsia="Times New Roman" w:hAnsi="Times New Roman" w:cs="Times New Roman"/>
          <w:b/>
          <w:color w:val="000000"/>
          <w:kern w:val="24"/>
          <w:vertAlign w:val="superscript"/>
          <w:lang w:eastAsia="en-GB"/>
        </w:rPr>
        <w:t>b</w:t>
      </w:r>
      <w:r w:rsidR="001F799E" w:rsidRPr="00E069E0">
        <w:rPr>
          <w:rFonts w:ascii="Times New Roman" w:eastAsia="Times New Roman" w:hAnsi="Times New Roman" w:cs="Times New Roman"/>
          <w:color w:val="000000"/>
          <w:kern w:val="24"/>
          <w:lang w:eastAsia="en-GB"/>
        </w:rPr>
        <w:t>, p&lt;0.05 compared to BMI 25-30kg/m2</w:t>
      </w:r>
      <w:r w:rsidR="001F799E" w:rsidRPr="00E069E0">
        <w:rPr>
          <w:rFonts w:ascii="Times New Roman" w:eastAsia="Times New Roman" w:hAnsi="Times New Roman" w:cs="Times New Roman"/>
          <w:color w:val="000000"/>
          <w:kern w:val="24"/>
          <w:lang w:eastAsia="en-GB"/>
        </w:rPr>
        <w:br/>
      </w:r>
      <w:r w:rsidR="001F799E" w:rsidRPr="00E069E0">
        <w:rPr>
          <w:rFonts w:ascii="Times New Roman" w:eastAsia="Times New Roman" w:hAnsi="Times New Roman" w:cs="Times New Roman"/>
          <w:b/>
          <w:color w:val="000000"/>
          <w:kern w:val="24"/>
          <w:vertAlign w:val="superscript"/>
          <w:lang w:eastAsia="en-GB"/>
        </w:rPr>
        <w:t>c</w:t>
      </w:r>
      <w:r w:rsidR="001F799E" w:rsidRPr="00E069E0">
        <w:rPr>
          <w:rFonts w:ascii="Times New Roman" w:eastAsia="Times New Roman" w:hAnsi="Times New Roman" w:cs="Times New Roman"/>
          <w:color w:val="000000"/>
          <w:kern w:val="24"/>
          <w:lang w:eastAsia="en-GB"/>
        </w:rPr>
        <w:t>, p&lt;0.05 compared in different BMI groups between the study groups</w:t>
      </w:r>
    </w:p>
    <w:p w:rsidR="001F799E" w:rsidRDefault="001F799E">
      <w:pPr>
        <w:rPr>
          <w:rFonts w:ascii="Arial" w:eastAsia="Times New Roman" w:hAnsi="Arial" w:cs="Arial"/>
          <w:color w:val="000000"/>
          <w:kern w:val="24"/>
          <w:lang w:eastAsia="en-GB"/>
        </w:rPr>
      </w:pPr>
    </w:p>
    <w:p w:rsidR="001F799E" w:rsidRPr="001F799E" w:rsidRDefault="001F799E">
      <w:pPr>
        <w:rPr>
          <w:rFonts w:ascii="Arial" w:eastAsia="Times New Roman" w:hAnsi="Arial" w:cs="Arial"/>
          <w:color w:val="000000"/>
          <w:kern w:val="24"/>
          <w:lang w:eastAsia="en-GB"/>
        </w:rPr>
      </w:pPr>
      <w:r>
        <w:rPr>
          <w:rFonts w:ascii="Arial" w:eastAsia="Times New Roman" w:hAnsi="Arial" w:cs="Arial"/>
          <w:color w:val="000000"/>
          <w:kern w:val="24"/>
          <w:lang w:eastAsia="en-GB"/>
        </w:rPr>
        <w:br/>
      </w:r>
    </w:p>
    <w:sectPr w:rsidR="001F799E" w:rsidRPr="001F799E" w:rsidSect="00D35B9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B96"/>
    <w:rsid w:val="00040802"/>
    <w:rsid w:val="00085B19"/>
    <w:rsid w:val="00094420"/>
    <w:rsid w:val="000D35D7"/>
    <w:rsid w:val="000E4FA0"/>
    <w:rsid w:val="00121A19"/>
    <w:rsid w:val="0019710D"/>
    <w:rsid w:val="001F799E"/>
    <w:rsid w:val="002E7C4E"/>
    <w:rsid w:val="0030157F"/>
    <w:rsid w:val="00346BBF"/>
    <w:rsid w:val="00353A37"/>
    <w:rsid w:val="0045706A"/>
    <w:rsid w:val="005120D4"/>
    <w:rsid w:val="0054029D"/>
    <w:rsid w:val="00575509"/>
    <w:rsid w:val="005B0773"/>
    <w:rsid w:val="0064439F"/>
    <w:rsid w:val="00690711"/>
    <w:rsid w:val="00693A15"/>
    <w:rsid w:val="006C0158"/>
    <w:rsid w:val="00764EA6"/>
    <w:rsid w:val="007B505C"/>
    <w:rsid w:val="007B766A"/>
    <w:rsid w:val="0081240A"/>
    <w:rsid w:val="00873347"/>
    <w:rsid w:val="008A1DB4"/>
    <w:rsid w:val="008C2787"/>
    <w:rsid w:val="008D5BBF"/>
    <w:rsid w:val="008E2DF8"/>
    <w:rsid w:val="00926CC5"/>
    <w:rsid w:val="00941AB4"/>
    <w:rsid w:val="00944A08"/>
    <w:rsid w:val="00950F7F"/>
    <w:rsid w:val="009D7D7F"/>
    <w:rsid w:val="00A576DD"/>
    <w:rsid w:val="00AB09AF"/>
    <w:rsid w:val="00AB6E87"/>
    <w:rsid w:val="00B33426"/>
    <w:rsid w:val="00B73CCD"/>
    <w:rsid w:val="00B9241B"/>
    <w:rsid w:val="00BA7873"/>
    <w:rsid w:val="00BB2811"/>
    <w:rsid w:val="00BE0005"/>
    <w:rsid w:val="00BE6C09"/>
    <w:rsid w:val="00C00E2A"/>
    <w:rsid w:val="00C200AE"/>
    <w:rsid w:val="00C20164"/>
    <w:rsid w:val="00CC0567"/>
    <w:rsid w:val="00D23ABB"/>
    <w:rsid w:val="00D35B96"/>
    <w:rsid w:val="00D43291"/>
    <w:rsid w:val="00DB6747"/>
    <w:rsid w:val="00DF5506"/>
    <w:rsid w:val="00DF698D"/>
    <w:rsid w:val="00E069E0"/>
    <w:rsid w:val="00E408DF"/>
    <w:rsid w:val="00EC0EF0"/>
    <w:rsid w:val="00ED074F"/>
    <w:rsid w:val="00F15643"/>
    <w:rsid w:val="00F23177"/>
    <w:rsid w:val="00FF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D35B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D35B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57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36B58-82F8-4054-B03C-3F886761D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a</dc:creator>
  <cp:lastModifiedBy>Salla</cp:lastModifiedBy>
  <cp:revision>2</cp:revision>
  <cp:lastPrinted>2016-12-04T17:39:00Z</cp:lastPrinted>
  <dcterms:created xsi:type="dcterms:W3CDTF">2016-12-06T11:16:00Z</dcterms:created>
  <dcterms:modified xsi:type="dcterms:W3CDTF">2016-12-06T11:16:00Z</dcterms:modified>
</cp:coreProperties>
</file>